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9E181" w14:textId="77777777" w:rsidR="00F45B48" w:rsidRPr="00F45B48" w:rsidRDefault="00F45B48" w:rsidP="00F45B48">
      <w:pPr>
        <w:rPr>
          <w:rFonts w:cstheme="minorHAnsi"/>
          <w:sz w:val="20"/>
          <w:szCs w:val="20"/>
          <w:lang w:val="en-US"/>
        </w:rPr>
      </w:pPr>
      <w:r w:rsidRPr="00F45B48">
        <w:rPr>
          <w:rFonts w:cstheme="minorHAnsi"/>
          <w:b/>
          <w:bCs/>
          <w:sz w:val="20"/>
          <w:szCs w:val="20"/>
          <w:lang w:val="en-US"/>
        </w:rPr>
        <w:t xml:space="preserve">Supplementary Table S1: Details on housing conditions, animals, preparation of materials and setup, experimental phase and experimenter specific characteristics for the </w:t>
      </w:r>
      <w:r w:rsidRPr="00F45B48">
        <w:rPr>
          <w:rFonts w:cstheme="minorHAnsi"/>
          <w:b/>
          <w:bCs/>
          <w:i/>
          <w:iCs/>
          <w:sz w:val="20"/>
          <w:szCs w:val="20"/>
          <w:lang w:val="en-US"/>
        </w:rPr>
        <w:t>Athalia</w:t>
      </w:r>
      <w:r w:rsidRPr="00F45B48">
        <w:rPr>
          <w:rFonts w:cstheme="minorHAnsi"/>
          <w:b/>
          <w:bCs/>
          <w:sz w:val="20"/>
          <w:szCs w:val="20"/>
          <w:lang w:val="en-US"/>
        </w:rPr>
        <w:t xml:space="preserve"> experiment for each laboratory.</w:t>
      </w:r>
    </w:p>
    <w:tbl>
      <w:tblPr>
        <w:tblW w:w="9351" w:type="dxa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977"/>
        <w:gridCol w:w="3260"/>
      </w:tblGrid>
      <w:tr w:rsidR="00F45B48" w:rsidRPr="00F45B48" w14:paraId="4369D51F" w14:textId="77777777" w:rsidTr="00F45B48">
        <w:trPr>
          <w:trHeight w:val="372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CD9A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i/>
                <w:iCs/>
                <w:sz w:val="20"/>
                <w:szCs w:val="20"/>
              </w:rPr>
              <w:t>Athalia</w:t>
            </w:r>
            <w:r w:rsidRPr="00F45B48">
              <w:rPr>
                <w:rFonts w:cstheme="minorHAnsi"/>
                <w:sz w:val="20"/>
                <w:szCs w:val="20"/>
              </w:rPr>
              <w:t xml:space="preserve"> Bielef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6693B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i/>
                <w:iCs/>
                <w:sz w:val="20"/>
                <w:szCs w:val="20"/>
              </w:rPr>
              <w:t>Athalia</w:t>
            </w:r>
            <w:r w:rsidRPr="00F45B48">
              <w:rPr>
                <w:rFonts w:cstheme="minorHAnsi"/>
                <w:sz w:val="20"/>
                <w:szCs w:val="20"/>
              </w:rPr>
              <w:t xml:space="preserve"> Je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FD1A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i/>
                <w:iCs/>
                <w:sz w:val="20"/>
                <w:szCs w:val="20"/>
              </w:rPr>
              <w:t>Athalia</w:t>
            </w:r>
            <w:r w:rsidRPr="00F45B48">
              <w:rPr>
                <w:rFonts w:cstheme="minorHAnsi"/>
                <w:sz w:val="20"/>
                <w:szCs w:val="20"/>
              </w:rPr>
              <w:t xml:space="preserve"> Münster</w:t>
            </w:r>
          </w:p>
        </w:tc>
      </w:tr>
      <w:tr w:rsidR="00F45B48" w:rsidRPr="00F45B48" w14:paraId="6FB0879C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1D29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Animals &amp; Housing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9AE66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Animals &amp; Housing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43EF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Animals &amp; Housing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</w:tr>
      <w:tr w:rsidR="00F45B48" w:rsidRPr="00F45B48" w14:paraId="77EB0168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F628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2F25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8AB2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</w:tr>
      <w:tr w:rsidR="00F45B48" w:rsidRPr="00A80886" w14:paraId="0C4037B5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1F7DB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-dark cycle (e.g.,12/12; light on at: XY): 16/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E56D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-dark cycle (e.g.,12/12; light on at: XY): 16/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543A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-dark cycle (e.g.,12/12; light on at: XY): 16/8</w:t>
            </w:r>
          </w:p>
        </w:tc>
      </w:tr>
      <w:tr w:rsidR="00F45B48" w:rsidRPr="00F45B48" w14:paraId="5B2FC83A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5C16B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Humidit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approximatel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60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9F53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Humidit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70-80%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14CE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Humidit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approximatel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60%</w:t>
            </w:r>
          </w:p>
        </w:tc>
      </w:tr>
      <w:tr w:rsidR="00F45B48" w:rsidRPr="00F45B48" w14:paraId="5A777A22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14D8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room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(15-25°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7586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room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(15-25°C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7620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room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(15-25°C)</w:t>
            </w:r>
          </w:p>
        </w:tc>
      </w:tr>
      <w:tr w:rsidR="00F45B48" w:rsidRPr="00A80886" w14:paraId="469C0D39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545E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Type of housing (e.g., incubator): mesh cage (60cm*60cm*60c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7FA7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Type of housing (e.g., incubator): petri dish (5.5 cm </w:t>
            </w:r>
            <w:r w:rsidRPr="00F45B48">
              <w:rPr>
                <w:rFonts w:ascii="Cambria Math" w:hAnsi="Cambria Math" w:cs="Cambria Math"/>
                <w:sz w:val="20"/>
                <w:szCs w:val="20"/>
                <w:lang w:val="en-US"/>
              </w:rPr>
              <w:t>⌀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1C7D6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Type of housing (e.g., incubator): mesh cage (60cm*60cm*60cm)</w:t>
            </w:r>
          </w:p>
        </w:tc>
      </w:tr>
      <w:tr w:rsidR="00F45B48" w:rsidRPr="00F45B48" w14:paraId="6A254D9A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40B3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Animal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153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Animal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0C4A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>Animals</w:t>
            </w:r>
          </w:p>
        </w:tc>
      </w:tr>
      <w:tr w:rsidR="00F45B48" w:rsidRPr="00A80886" w14:paraId="6FDB6A01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EEE5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fr-FR"/>
              </w:rPr>
              <w:t>Maintenance container/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petri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dish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 xml:space="preserve"> etc. 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t>(measurements, shape, material etc.</w:t>
            </w:r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mesh cage (60cm*60cm*60c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AD1A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  <w:lang w:val="fr-FR"/>
              </w:rPr>
              <w:t>Maintenance container/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petri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dish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 xml:space="preserve"> etc. </w:t>
            </w:r>
            <w:r w:rsidRPr="00F45B48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shap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, material etc.</w:t>
            </w:r>
            <w:proofErr w:type="gramStart"/>
            <w:r w:rsidRPr="00F45B48">
              <w:rPr>
                <w:rFonts w:cstheme="minorHAnsi"/>
                <w:sz w:val="20"/>
                <w:szCs w:val="20"/>
              </w:rPr>
              <w:t>):</w:t>
            </w:r>
            <w:proofErr w:type="gramEnd"/>
            <w:r w:rsidRPr="00F45B48">
              <w:rPr>
                <w:rFonts w:cstheme="minorHAnsi"/>
                <w:sz w:val="20"/>
                <w:szCs w:val="20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petri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dish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(5.5 cm </w:t>
            </w:r>
            <w:r w:rsidRPr="00F45B48">
              <w:rPr>
                <w:rFonts w:ascii="Cambria Math" w:hAnsi="Cambria Math" w:cs="Cambria Math"/>
                <w:sz w:val="20"/>
                <w:szCs w:val="20"/>
              </w:rPr>
              <w:t>⌀</w:t>
            </w:r>
            <w:r w:rsidRPr="00F45B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8ECA6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fr-FR"/>
              </w:rPr>
              <w:t>Maintenance container/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petri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fr-FR"/>
              </w:rPr>
              <w:t>dish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fr-FR"/>
              </w:rPr>
              <w:t xml:space="preserve"> etc. 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t>(measurements, shape, material etc.</w:t>
            </w:r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mesh cage (60cm*60cm*60cm)</w:t>
            </w:r>
          </w:p>
        </w:tc>
      </w:tr>
      <w:tr w:rsidR="00F45B48" w:rsidRPr="00A80886" w14:paraId="5C605C20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E901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oused in groups or alone: grou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99EA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oused in groups or alone: alo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7B17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oused in groups or alone: groups</w:t>
            </w:r>
          </w:p>
        </w:tc>
      </w:tr>
      <w:tr w:rsidR="00F45B48" w:rsidRPr="00A80886" w14:paraId="191F2EA7" w14:textId="77777777" w:rsidTr="00F45B48">
        <w:trPr>
          <w:trHeight w:val="84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B2A7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Food type (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brand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, or for Athalia: purchased from supermarket, self-grown etc.):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chinese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cabbage (Brassica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rapa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var.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pekinensis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9E8B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Food type (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brand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, or for Athalia: purchased from supermarket, self-grown etc.):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chinese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cabbage (organic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145C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Food type (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brand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, or for Athalia: purchased from supermarket, self-grown etc.):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chinese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cabbage (Brassica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rapa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var.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pekinensis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F45B48" w:rsidRPr="00A80886" w14:paraId="1F9FF17D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D6F1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food (e.g., ad libitum, restricted): ad libit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BCEE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food (e.g., ad libitum, restricted): ad libitu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E207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food (e.g., ad libitum, restricted): ad libitum</w:t>
            </w:r>
          </w:p>
        </w:tc>
      </w:tr>
      <w:tr w:rsidR="00F45B48" w:rsidRPr="00A80886" w14:paraId="368A5685" w14:textId="77777777" w:rsidTr="00F45B48">
        <w:trPr>
          <w:trHeight w:val="588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FF8B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water (e.g., ad libitum, restricted): No water but kept in petri dishes on moist filter pap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64A9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water (e.g., ad libitum, restricted): No water but kept in petri dishes on moist filter pap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89B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vailability of water (e.g., ad libitum, restricted): No water but kept in petri dishes on moist filter paper</w:t>
            </w:r>
          </w:p>
        </w:tc>
      </w:tr>
      <w:tr w:rsidR="00F45B48" w:rsidRPr="00A80886" w14:paraId="62988554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5F28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Cleaning routine (i.e. how often placed in new petri dish etc. 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daily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>, weekly etc.): checked and cleaned as need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5E01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Cleaning routine (i.e. how often placed in new petri dish etc. 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daily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>, weekly etc.): cleaned every da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28AEE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Cleaning routine (i.e. how often placed in new petri dish etc. </w:t>
            </w:r>
            <w:proofErr w:type="spellStart"/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e.g.,daily</w:t>
            </w:r>
            <w:proofErr w:type="spellEnd"/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>, weekly etc.): checked and cleaned as needed</w:t>
            </w:r>
          </w:p>
        </w:tc>
      </w:tr>
      <w:tr w:rsidR="00F45B48" w:rsidRPr="00A80886" w14:paraId="4D8AE434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FE28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andling of animals (e.g., forceps): force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2F87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andling of animals (e.g., forceps): forcep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1C9E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Handling of animals (e.g., forceps): forceps</w:t>
            </w:r>
          </w:p>
        </w:tc>
      </w:tr>
      <w:tr w:rsidR="00F45B48" w:rsidRPr="00F45B48" w14:paraId="00765BCF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777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Date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ggla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3/5/20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091C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Date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ggla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3/5/20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65E9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Date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gglay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3/5/2023</w:t>
            </w:r>
          </w:p>
        </w:tc>
      </w:tr>
      <w:tr w:rsidR="00F45B48" w:rsidRPr="00A80886" w14:paraId="005E1A45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CCF1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ival of the animals/parental generation (date): 16.05.20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19CB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ival of the animals/parental generation (date): 16.05.20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60B5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ival of the animals/parental generation (date): 16.05.2023</w:t>
            </w:r>
          </w:p>
        </w:tc>
      </w:tr>
      <w:tr w:rsidR="00F45B48" w:rsidRPr="00A80886" w14:paraId="3690B4D7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280B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Age at start experimental phase: Similar sized larvae chosen of ~3rd-4th insta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1AAEE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ge at start experimental phase: Similar sized larvae chosen of ~3rd-4th inst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72D46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Age at start experimental phase: Similar sized larvae chosen of ~3rd-4th instar </w:t>
            </w:r>
          </w:p>
        </w:tc>
      </w:tr>
      <w:tr w:rsidR="00F45B48" w:rsidRPr="00A80886" w14:paraId="1AD34B8B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670D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lastRenderedPageBreak/>
              <w:t>Age at end experimental phase: same age (~3rd-4th instar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41F6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ge at end experimental phase: same age (~3rd-4th insta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4B15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ge at end experimental phase: same age (~3rd-4th instar)</w:t>
            </w:r>
          </w:p>
        </w:tc>
      </w:tr>
      <w:tr w:rsidR="00F45B48" w:rsidRPr="00A80886" w14:paraId="44E39990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5C22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paration of materials and setu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7186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paration of materials and setu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0226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paration of materials and setup</w:t>
            </w:r>
          </w:p>
        </w:tc>
      </w:tr>
      <w:tr w:rsidR="00F45B48" w:rsidRPr="00A80886" w14:paraId="6D4CCEDD" w14:textId="77777777" w:rsidTr="00A80886">
        <w:trPr>
          <w:trHeight w:val="1253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7B567" w14:textId="0B69410F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Origin cabbage: grown from seeds in a greenhouse (20°C, 16L</w:t>
            </w:r>
            <w:r w:rsidRPr="00F45B48">
              <w:rPr>
                <w:rFonts w:ascii="Cambria Math" w:hAnsi="Cambria Math" w:cs="Cambria Math"/>
                <w:sz w:val="20"/>
                <w:szCs w:val="20"/>
                <w:lang w:val="en-US"/>
              </w:rPr>
              <w:t>∶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t>8D photoperiod, 70% relative humidity)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70CE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Origin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cabbag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organic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cabbag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Biomarkt Naturata Ger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5F31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Origin cabbage: bought at different grocery stores</w:t>
            </w:r>
          </w:p>
        </w:tc>
      </w:tr>
      <w:tr w:rsidR="00F45B48" w:rsidRPr="00F45B48" w14:paraId="75BF57FC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8F5F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Experimental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1AE9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Experimental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2F1B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Experimental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phase</w:t>
            </w:r>
            <w:proofErr w:type="spellEnd"/>
          </w:p>
        </w:tc>
      </w:tr>
      <w:tr w:rsidR="00F45B48" w:rsidRPr="00A80886" w14:paraId="069FCB60" w14:textId="77777777" w:rsidTr="00F45B48">
        <w:trPr>
          <w:trHeight w:val="408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F576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Date and time when experiments were performed (duration): 16.05.2023, 4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90A2C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Date and time when experiments were performed (duration): 14.05.2023, 9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80836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Date and time when experiments were performed (duration): 12.05.2023, 4h</w:t>
            </w:r>
          </w:p>
        </w:tc>
      </w:tr>
      <w:tr w:rsidR="00F45B48" w:rsidRPr="00A80886" w14:paraId="5C54C0D8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9C77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Basic features apparatus/petri dish (measurements, shape, material etc.): petri dish (5.5 c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6E74C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Basic features apparatus/petri dish (measurements, shape, material etc.): petri dish (5.5 cm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3FCC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Basic features apparatus/petri dish (measurements, shape, material etc.): petri dish (5.5 cm)</w:t>
            </w:r>
          </w:p>
        </w:tc>
      </w:tr>
      <w:tr w:rsidR="00F45B48" w:rsidRPr="00A80886" w14:paraId="58817D03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70FE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Separate room / same room as </w:t>
            </w:r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housing?:</w:t>
            </w:r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separate roo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A37A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Separate room / same room as </w:t>
            </w:r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housing?:</w:t>
            </w:r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same roo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5217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Separate room / same room as </w:t>
            </w:r>
            <w:proofErr w:type="gramStart"/>
            <w:r w:rsidRPr="00F45B48">
              <w:rPr>
                <w:rFonts w:cstheme="minorHAnsi"/>
                <w:sz w:val="20"/>
                <w:szCs w:val="20"/>
                <w:lang w:val="en-US"/>
              </w:rPr>
              <w:t>housing?:</w:t>
            </w:r>
            <w:proofErr w:type="gram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separate room</w:t>
            </w:r>
          </w:p>
        </w:tc>
      </w:tr>
      <w:tr w:rsidR="00F45B48" w:rsidRPr="00A80886" w14:paraId="071F938A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5D16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angement of treatment groups: alternating treatment replicates placed consecutiv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02DAC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angement of treatment groups: alternating treatment replicates placed consecutivel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4E8B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Arrangement of treatment groups: alternating treatment replicates placed consecutively</w:t>
            </w:r>
          </w:p>
        </w:tc>
      </w:tr>
      <w:tr w:rsidR="00F45B48" w:rsidRPr="00A80886" w14:paraId="058BB5B2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BC25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ing condition (approx. lx?): room light (blinds shu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A653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ing condition (approx. lx?): room light (blinds shut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97C8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Lighting condition (approx. lx?): room light (blinds open)</w:t>
            </w:r>
          </w:p>
        </w:tc>
      </w:tr>
      <w:tr w:rsidR="00F45B48" w:rsidRPr="00A80886" w14:paraId="4D78303C" w14:textId="77777777" w:rsidTr="00F45B48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60F01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Camera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type (e.g.,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brand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): Basler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ac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acA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1300, Ahrensburg, Germany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A930C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Camera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type (e.g.,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brand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): Smartphone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camera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80C99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Camera type (e.g., brand):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Logitec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StreamCam</w:t>
            </w:r>
            <w:proofErr w:type="spellEnd"/>
          </w:p>
        </w:tc>
      </w:tr>
      <w:tr w:rsidR="00F45B48" w:rsidRPr="00A80886" w14:paraId="669989F7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F41CB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Interval of observations: one observation for max. 10 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BD3F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Interval of observations: one observation for max. 10 m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FDF6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Interval of observations: one observation for max. 10 min</w:t>
            </w:r>
          </w:p>
        </w:tc>
      </w:tr>
      <w:tr w:rsidR="00F45B48" w:rsidRPr="00F45B48" w14:paraId="2F15AAC7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EC0FE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Tracking Software: 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Noldus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> </w:t>
            </w:r>
            <w:proofErr w:type="spellStart"/>
            <w:r w:rsidRPr="00F45B48">
              <w:rPr>
                <w:rFonts w:cstheme="minorHAnsi"/>
                <w:sz w:val="20"/>
                <w:szCs w:val="20"/>
                <w:lang w:val="en-US"/>
              </w:rPr>
              <w:t>Ethovision</w:t>
            </w:r>
            <w:proofErr w:type="spellEnd"/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 V7; Wageningen, N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E983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Tracking Software: ANY-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maze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1EB1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Tracking Software: ANY-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maze</w:t>
            </w:r>
            <w:proofErr w:type="spellEnd"/>
          </w:p>
        </w:tc>
      </w:tr>
      <w:tr w:rsidR="00F45B48" w:rsidRPr="00F45B48" w14:paraId="6809304F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555D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20°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B89EE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20°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71B25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Temperature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~20°C</w:t>
            </w:r>
          </w:p>
        </w:tc>
      </w:tr>
      <w:tr w:rsidR="00F45B48" w:rsidRPr="00F45B48" w14:paraId="51945EEC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F26A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Experimenter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specific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BD53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Experimenter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specific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EE642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Experimenter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specific</w:t>
            </w:r>
            <w:proofErr w:type="spellEnd"/>
            <w:r w:rsidRPr="00F45B4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</w:tr>
      <w:tr w:rsidR="00F45B48" w:rsidRPr="00F45B48" w14:paraId="79BDD26B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A619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e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FDB1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e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4E263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5B48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experimente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: 2</w:t>
            </w:r>
          </w:p>
        </w:tc>
      </w:tr>
      <w:tr w:rsidR="00F45B48" w:rsidRPr="00F45B48" w14:paraId="39BF3235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E46A4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Sex: male,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8A71E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Sex: ma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003D0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 xml:space="preserve">Sex: male, 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</w:tr>
      <w:tr w:rsidR="00F45B48" w:rsidRPr="00F45B48" w14:paraId="219B2051" w14:textId="77777777" w:rsidTr="00F45B48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5E79A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Age (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): 30, 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302AB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Age (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): 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A408D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</w:rPr>
            </w:pPr>
            <w:r w:rsidRPr="00F45B48">
              <w:rPr>
                <w:rFonts w:cstheme="minorHAnsi"/>
                <w:sz w:val="20"/>
                <w:szCs w:val="20"/>
              </w:rPr>
              <w:t>Age (</w:t>
            </w:r>
            <w:proofErr w:type="spellStart"/>
            <w:r w:rsidRPr="00F45B4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45B48">
              <w:rPr>
                <w:rFonts w:cstheme="minorHAnsi"/>
                <w:sz w:val="20"/>
                <w:szCs w:val="20"/>
              </w:rPr>
              <w:t>): 31, 42</w:t>
            </w:r>
          </w:p>
        </w:tc>
      </w:tr>
      <w:tr w:rsidR="00F45B48" w:rsidRPr="00A80886" w14:paraId="3086A01B" w14:textId="77777777" w:rsidTr="00F45B48">
        <w:trPr>
          <w:trHeight w:val="1116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374A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Experience in working with insects (e.g., no prior experience, years of experience etc.): 1 previous experiment for one experimenter, 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lastRenderedPageBreak/>
              <w:t>3 years prior experience for second experiment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F1178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lastRenderedPageBreak/>
              <w:t>Experience in working with insects (e.g., no prior experience, years of experience etc.): no previous experien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E0A8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 xml:space="preserve">Experience in working with insects (e.g., no prior experience, years of experience etc.): no prior experience for one experimenter, 12 years prior </w:t>
            </w:r>
            <w:r w:rsidRPr="00F45B48">
              <w:rPr>
                <w:rFonts w:cstheme="minorHAnsi"/>
                <w:sz w:val="20"/>
                <w:szCs w:val="20"/>
                <w:lang w:val="en-US"/>
              </w:rPr>
              <w:lastRenderedPageBreak/>
              <w:t>experience with insects for second experimenter</w:t>
            </w:r>
          </w:p>
        </w:tc>
      </w:tr>
      <w:tr w:rsidR="00F45B48" w:rsidRPr="00A80886" w14:paraId="1024CB09" w14:textId="77777777" w:rsidTr="00F45B48">
        <w:trPr>
          <w:trHeight w:val="84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8F517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lastRenderedPageBreak/>
              <w:t>Experience in the specific test paradigm (e.g., no prior experience, years of experience etc.): no prior experience for one experimenter, prior experience for second experiment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F3F8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Experience in the specific test paradigm (e.g., no prior experience, years of experience etc.): no prior experien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6205F" w14:textId="77777777" w:rsidR="00F45B48" w:rsidRPr="00F45B48" w:rsidRDefault="00F45B48" w:rsidP="00F45B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45B48">
              <w:rPr>
                <w:rFonts w:cstheme="minorHAnsi"/>
                <w:sz w:val="20"/>
                <w:szCs w:val="20"/>
                <w:lang w:val="en-US"/>
              </w:rPr>
              <w:t>Experience in the specific test paradigm (e.g., no prior experience, years of experience etc.): no prior experience</w:t>
            </w:r>
          </w:p>
        </w:tc>
      </w:tr>
    </w:tbl>
    <w:p w14:paraId="6E8DC8BF" w14:textId="77777777" w:rsidR="00F45B48" w:rsidRPr="00F45B48" w:rsidRDefault="00F45B48" w:rsidP="00F45B48">
      <w:pPr>
        <w:rPr>
          <w:rFonts w:cstheme="minorHAnsi"/>
          <w:sz w:val="20"/>
          <w:szCs w:val="20"/>
          <w:lang w:val="en-US"/>
        </w:rPr>
      </w:pPr>
      <w:r w:rsidRPr="00F45B48">
        <w:rPr>
          <w:rFonts w:cstheme="minorHAnsi"/>
          <w:sz w:val="20"/>
          <w:szCs w:val="20"/>
          <w:lang w:val="en-US"/>
        </w:rPr>
        <w:t> </w:t>
      </w:r>
    </w:p>
    <w:p w14:paraId="505B353B" w14:textId="77777777" w:rsidR="00F45B48" w:rsidRPr="00F45B48" w:rsidRDefault="00F45B48" w:rsidP="00F45B48">
      <w:pPr>
        <w:rPr>
          <w:rFonts w:cstheme="minorHAnsi"/>
          <w:sz w:val="20"/>
          <w:szCs w:val="20"/>
          <w:lang w:val="en-US"/>
        </w:rPr>
      </w:pPr>
      <w:r w:rsidRPr="00F45B48">
        <w:rPr>
          <w:rFonts w:cstheme="minorHAnsi"/>
          <w:b/>
          <w:bCs/>
          <w:i/>
          <w:iCs/>
          <w:sz w:val="20"/>
          <w:szCs w:val="20"/>
          <w:lang w:val="en-US"/>
        </w:rPr>
        <w:br w:type="page"/>
      </w:r>
      <w:r w:rsidRPr="00F45B48">
        <w:rPr>
          <w:rFonts w:cstheme="minorHAnsi"/>
          <w:b/>
          <w:bCs/>
          <w:i/>
          <w:iCs/>
          <w:sz w:val="20"/>
          <w:szCs w:val="20"/>
          <w:lang w:val="en-US"/>
        </w:rPr>
        <w:lastRenderedPageBreak/>
        <w:t> </w:t>
      </w:r>
    </w:p>
    <w:p w14:paraId="519F816E" w14:textId="77777777" w:rsidR="00E843EF" w:rsidRPr="00B71CC9" w:rsidRDefault="00E843EF">
      <w:pPr>
        <w:rPr>
          <w:rFonts w:cstheme="minorHAnsi"/>
          <w:sz w:val="20"/>
          <w:szCs w:val="20"/>
          <w:lang w:val="en-US"/>
        </w:rPr>
      </w:pPr>
    </w:p>
    <w:sectPr w:rsidR="00E843EF" w:rsidRPr="00B71C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B48"/>
    <w:rsid w:val="00A80886"/>
    <w:rsid w:val="00B71CC9"/>
    <w:rsid w:val="00E843EF"/>
    <w:rsid w:val="00F4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AC4B2"/>
  <w15:chartTrackingRefBased/>
  <w15:docId w15:val="{0EA8FB9A-E788-413E-8840-61406412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9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0</Words>
  <Characters>5733</Characters>
  <Application>Microsoft Office Word</Application>
  <DocSecurity>0</DocSecurity>
  <Lines>47</Lines>
  <Paragraphs>13</Paragraphs>
  <ScaleCrop>false</ScaleCrop>
  <Company>WWU Münster NWZ</Company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Carolin</cp:lastModifiedBy>
  <cp:revision>3</cp:revision>
  <dcterms:created xsi:type="dcterms:W3CDTF">2025-03-17T16:03:00Z</dcterms:created>
  <dcterms:modified xsi:type="dcterms:W3CDTF">2025-03-22T06:48:00Z</dcterms:modified>
</cp:coreProperties>
</file>